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A69" w:rsidRPr="00CF4ACF" w:rsidRDefault="00647A69" w:rsidP="00647A69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sz w:val="24"/>
          <w:szCs w:val="24"/>
        </w:rPr>
        <w:t xml:space="preserve">Supplementary </w:t>
      </w:r>
      <w:r w:rsidRPr="00CF4AC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F4ACF">
        <w:rPr>
          <w:rFonts w:ascii="Times New Roman" w:hAnsi="Times New Roman"/>
          <w:sz w:val="24"/>
          <w:szCs w:val="24"/>
        </w:rPr>
        <w:t>1.</w:t>
      </w:r>
      <w:proofErr w:type="gramEnd"/>
      <w:r w:rsidRPr="00CF4ACF">
        <w:rPr>
          <w:rFonts w:ascii="Times New Roman" w:hAnsi="Times New Roman"/>
          <w:sz w:val="24"/>
          <w:szCs w:val="24"/>
        </w:rPr>
        <w:t xml:space="preserve"> Primers used for quantitative real-time PCR analysis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3648"/>
        <w:gridCol w:w="3704"/>
      </w:tblGrid>
      <w:tr w:rsidR="00647A69" w:rsidRPr="000D0E2E" w:rsidTr="00065A98"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D0E2E"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D0E2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3704" w:type="dxa"/>
            <w:tcBorders>
              <w:left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D0E2E">
              <w:rPr>
                <w:rFonts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647A69" w:rsidRPr="000D0E2E" w:rsidTr="00065A98"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UCHL1</w:t>
            </w:r>
          </w:p>
        </w:tc>
        <w:tc>
          <w:tcPr>
            <w:tcW w:w="3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 GCCCAGCATGAAAACTTCAG-3’</w:t>
            </w:r>
          </w:p>
        </w:tc>
        <w:tc>
          <w:tcPr>
            <w:tcW w:w="37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 TTTGCCTCTTCAACAGGGGA-3’</w:t>
            </w:r>
          </w:p>
        </w:tc>
      </w:tr>
      <w:tr w:rsidR="00647A69" w:rsidRPr="000D0E2E" w:rsidTr="00065A98"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Collagen I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AGTCGATGGCTGCTCCAAAA-3’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AGCACCACCAATGTCCAGAG-3’</w:t>
            </w:r>
          </w:p>
        </w:tc>
      </w:tr>
      <w:tr w:rsidR="00647A69" w:rsidRPr="000D0E2E" w:rsidTr="00065A98"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Collagen III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IL-1β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IL-6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NOX2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NOX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TCCTGGTGGTCCTGGTACT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CTTCCCCAGGGCATGTTAA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TTCCATCCAGTTGCCTTCTT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CTTCTTGGGTCAGCACTGGC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CTTGGTGAATGCCCTCAACT-3’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AGGAGAACCACTGTTGCCT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ACCCTGAGCGACCTGTCTT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TTGGGAGTGGTATCCTCTGTGA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GCAGCAAGATCAGCATGCAG-3’</w:t>
            </w:r>
          </w:p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TTCTGGGATCCTCATTCTGG-3’</w:t>
            </w:r>
          </w:p>
        </w:tc>
      </w:tr>
      <w:tr w:rsidR="00647A69" w:rsidRPr="000D0E2E" w:rsidTr="00065A98"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GGTTGTCTCCTGCGACTTCA-3’</w:t>
            </w:r>
          </w:p>
        </w:tc>
        <w:tc>
          <w:tcPr>
            <w:tcW w:w="37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7A69" w:rsidRPr="000D0E2E" w:rsidRDefault="00647A69" w:rsidP="00647A6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D0E2E">
              <w:rPr>
                <w:rFonts w:ascii="Times New Roman" w:hAnsi="Times New Roman"/>
                <w:kern w:val="0"/>
                <w:sz w:val="20"/>
                <w:szCs w:val="20"/>
              </w:rPr>
              <w:t>5’-GGTGGTCCAGGGTTTCTTACTC-3’</w:t>
            </w:r>
          </w:p>
        </w:tc>
      </w:tr>
    </w:tbl>
    <w:p w:rsidR="00647A69" w:rsidRPr="007C1B43" w:rsidRDefault="00647A69" w:rsidP="00647A69"/>
    <w:p w:rsidR="00647A69" w:rsidRDefault="00647A69" w:rsidP="00D244C4">
      <w:pPr>
        <w:spacing w:line="360" w:lineRule="auto"/>
      </w:pPr>
    </w:p>
    <w:sectPr w:rsidR="00647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784" w:rsidRDefault="003F7784" w:rsidP="002E60B1">
      <w:r>
        <w:separator/>
      </w:r>
    </w:p>
  </w:endnote>
  <w:endnote w:type="continuationSeparator" w:id="0">
    <w:p w:rsidR="003F7784" w:rsidRDefault="003F7784" w:rsidP="002E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784" w:rsidRDefault="003F7784" w:rsidP="002E60B1">
      <w:r>
        <w:separator/>
      </w:r>
    </w:p>
  </w:footnote>
  <w:footnote w:type="continuationSeparator" w:id="0">
    <w:p w:rsidR="003F7784" w:rsidRDefault="003F7784" w:rsidP="002E6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4C4"/>
    <w:rsid w:val="0010270E"/>
    <w:rsid w:val="002E60B1"/>
    <w:rsid w:val="003F7784"/>
    <w:rsid w:val="00417194"/>
    <w:rsid w:val="005501A1"/>
    <w:rsid w:val="006221EF"/>
    <w:rsid w:val="00647A69"/>
    <w:rsid w:val="008C193E"/>
    <w:rsid w:val="00D2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0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0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4</Characters>
  <Application>Microsoft Office Word</Application>
  <DocSecurity>0</DocSecurity>
  <Lines>4</Lines>
  <Paragraphs>1</Paragraphs>
  <ScaleCrop>false</ScaleCrop>
  <Company>微软中国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6</cp:revision>
  <dcterms:created xsi:type="dcterms:W3CDTF">2019-03-28T06:29:00Z</dcterms:created>
  <dcterms:modified xsi:type="dcterms:W3CDTF">2019-04-15T07:01:00Z</dcterms:modified>
</cp:coreProperties>
</file>